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The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clinicopathological characteristics of human glioma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5341"/>
        <w:gridCol w:w="5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acteristics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6 (47.0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&lt;40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8 (52.9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≥40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9 (55.8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5 (44.1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I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4 (11.7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II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6 (17.6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III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3 (38.2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IV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1 (32.3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PS score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&lt;60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0 (58.8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≥60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4 (41.1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dimension</w:t>
            </w:r>
            <w:r>
              <w:rPr>
                <w:rStyle w:val="9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&lt;6 cm</w:t>
            </w:r>
          </w:p>
        </w:tc>
        <w:tc>
          <w:tcPr>
            <w:tcW w:w="5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2 (64.7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 </w:t>
            </w:r>
            <w:r>
              <w:rPr>
                <w:rStyle w:val="8"/>
                <w:rFonts w:hint="default" w:ascii="Times New Roman" w:hAnsi="Times New Roman" w:eastAsia="等线" w:cs="Times New Roman"/>
                <w:b w:val="0"/>
                <w:bCs/>
                <w:sz w:val="24"/>
                <w:szCs w:val="24"/>
                <w:lang w:val="en-US" w:eastAsia="zh-CN" w:bidi="ar"/>
              </w:rPr>
              <w:t>≥6 cm</w:t>
            </w:r>
          </w:p>
        </w:tc>
        <w:tc>
          <w:tcPr>
            <w:tcW w:w="534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12 (35.2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ce or metastasis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9 (26.4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53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53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5 (73.53%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8341F4"/>
    <w:rsid w:val="50044B2D"/>
    <w:rsid w:val="50C0671C"/>
    <w:rsid w:val="5DBF44A5"/>
    <w:rsid w:val="7583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51"/>
    <w:basedOn w:val="6"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9">
    <w:name w:val="font6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5:20:00Z</dcterms:created>
  <dc:creator>author</dc:creator>
  <cp:lastModifiedBy>author</cp:lastModifiedBy>
  <dcterms:modified xsi:type="dcterms:W3CDTF">2022-01-23T10:3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